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FAF0F" w14:textId="77433B4F" w:rsidR="002E19E2" w:rsidRPr="003D0CB2" w:rsidRDefault="00781EC4" w:rsidP="00781EC4">
      <w:pPr>
        <w:widowControl/>
        <w:suppressLineNumbers/>
        <w:spacing w:before="240" w:after="12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D0CB2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</w:t>
      </w:r>
      <w:r w:rsidR="00127A68" w:rsidRPr="003D0C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E19E2" w:rsidRPr="003D0CB2">
        <w:rPr>
          <w:rFonts w:ascii="Times New Roman" w:hAnsi="Times New Roman" w:cs="Times New Roman"/>
          <w:b/>
          <w:sz w:val="24"/>
          <w:szCs w:val="24"/>
        </w:rPr>
        <w:t>Table</w:t>
      </w:r>
      <w:r w:rsidR="00372527" w:rsidRPr="003D0C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358CD">
        <w:rPr>
          <w:rFonts w:ascii="Times New Roman" w:hAnsi="Times New Roman" w:cs="Times New Roman"/>
          <w:b/>
          <w:sz w:val="24"/>
          <w:szCs w:val="24"/>
        </w:rPr>
        <w:t>3</w:t>
      </w:r>
      <w:r w:rsidR="002E19E2" w:rsidRPr="003D0CB2">
        <w:rPr>
          <w:rFonts w:ascii="Times New Roman" w:hAnsi="Times New Roman" w:cs="Times New Roman"/>
          <w:b/>
          <w:sz w:val="24"/>
          <w:szCs w:val="24"/>
        </w:rPr>
        <w:t>. Percentage of methylation levels of WT,</w:t>
      </w:r>
      <w:r w:rsidR="006F1581" w:rsidRPr="003D0C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E19E2" w:rsidRPr="003D0CB2">
        <w:rPr>
          <w:rFonts w:ascii="Times New Roman" w:hAnsi="Times New Roman" w:cs="Times New Roman"/>
          <w:b/>
          <w:sz w:val="24"/>
          <w:szCs w:val="24"/>
        </w:rPr>
        <w:t>drm7i_</w:t>
      </w:r>
      <w:r w:rsidR="006F1581" w:rsidRPr="003D0CB2">
        <w:rPr>
          <w:rFonts w:ascii="Times New Roman" w:hAnsi="Times New Roman" w:cs="Times New Roman"/>
          <w:b/>
          <w:sz w:val="24"/>
          <w:szCs w:val="24"/>
        </w:rPr>
        <w:t>ns</w:t>
      </w:r>
      <w:r w:rsidR="007D2FF3" w:rsidRPr="003D0CB2"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="006F1581" w:rsidRPr="003D0C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E19E2" w:rsidRPr="003D0CB2">
        <w:rPr>
          <w:rFonts w:ascii="Times New Roman" w:hAnsi="Times New Roman" w:cs="Times New Roman"/>
          <w:b/>
          <w:sz w:val="24"/>
          <w:szCs w:val="24"/>
        </w:rPr>
        <w:t>drm7i</w:t>
      </w:r>
      <w:r w:rsidR="007D2FF3" w:rsidRPr="003D0CB2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3743" w:type="dxa"/>
        <w:tblInd w:w="93" w:type="dxa"/>
        <w:tblLook w:val="04A0" w:firstRow="1" w:lastRow="0" w:firstColumn="1" w:lastColumn="0" w:noHBand="0" w:noVBand="1"/>
      </w:tblPr>
      <w:tblGrid>
        <w:gridCol w:w="1395"/>
        <w:gridCol w:w="1161"/>
        <w:gridCol w:w="1056"/>
        <w:gridCol w:w="864"/>
        <w:gridCol w:w="1056"/>
        <w:gridCol w:w="1056"/>
        <w:gridCol w:w="899"/>
        <w:gridCol w:w="1056"/>
        <w:gridCol w:w="1056"/>
        <w:gridCol w:w="1051"/>
        <w:gridCol w:w="1161"/>
        <w:gridCol w:w="1056"/>
        <w:gridCol w:w="1051"/>
      </w:tblGrid>
      <w:tr w:rsidR="002E19E2" w:rsidRPr="003D0CB2" w14:paraId="34F57C1D" w14:textId="77777777" w:rsidTr="006F1581">
        <w:trPr>
          <w:trHeight w:val="290"/>
        </w:trPr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EBAEE9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kern w:val="0"/>
                <w:szCs w:val="21"/>
              </w:rPr>
              <w:t>Sample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A20007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E7EF25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D0CB2">
              <w:rPr>
                <w:rFonts w:ascii="Times New Roman" w:eastAsia="宋体" w:hAnsi="Times New Roman" w:cs="Times New Roman"/>
                <w:kern w:val="0"/>
                <w:szCs w:val="21"/>
              </w:rPr>
              <w:t>mC</w:t>
            </w:r>
            <w:proofErr w:type="spellEnd"/>
            <w:r w:rsidRPr="003D0CB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CE6025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D0CB2">
              <w:rPr>
                <w:rFonts w:ascii="Times New Roman" w:eastAsia="宋体" w:hAnsi="Times New Roman" w:cs="Times New Roman"/>
                <w:kern w:val="0"/>
                <w:szCs w:val="21"/>
              </w:rPr>
              <w:t>mC</w:t>
            </w:r>
            <w:proofErr w:type="spellEnd"/>
            <w:r w:rsidRPr="003D0CB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%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4B2F1B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G 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5AD31C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D0CB2">
              <w:rPr>
                <w:rFonts w:ascii="Times New Roman" w:eastAsia="宋体" w:hAnsi="Times New Roman" w:cs="Times New Roman"/>
                <w:kern w:val="0"/>
                <w:szCs w:val="21"/>
              </w:rPr>
              <w:t>mCG</w:t>
            </w:r>
            <w:proofErr w:type="spellEnd"/>
            <w:r w:rsidRPr="003D0CB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61AAC4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D0CB2">
              <w:rPr>
                <w:rFonts w:ascii="Times New Roman" w:eastAsia="宋体" w:hAnsi="Times New Roman" w:cs="Times New Roman"/>
                <w:kern w:val="0"/>
                <w:szCs w:val="21"/>
              </w:rPr>
              <w:t>mCG</w:t>
            </w:r>
            <w:proofErr w:type="spellEnd"/>
            <w:r w:rsidRPr="003D0CB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%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E119FD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HG 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AED142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D0CB2">
              <w:rPr>
                <w:rFonts w:ascii="Times New Roman" w:eastAsia="宋体" w:hAnsi="Times New Roman" w:cs="Times New Roman"/>
                <w:kern w:val="0"/>
                <w:szCs w:val="21"/>
              </w:rPr>
              <w:t>mCHG</w:t>
            </w:r>
            <w:proofErr w:type="spellEnd"/>
            <w:r w:rsidRPr="003D0CB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9E9C5C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D0CB2">
              <w:rPr>
                <w:rFonts w:ascii="Times New Roman" w:eastAsia="宋体" w:hAnsi="Times New Roman" w:cs="Times New Roman"/>
                <w:kern w:val="0"/>
                <w:szCs w:val="21"/>
              </w:rPr>
              <w:t>mCHG</w:t>
            </w:r>
            <w:proofErr w:type="spellEnd"/>
            <w:r w:rsidRPr="003D0CB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%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E11E90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HH 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5E2313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D0CB2">
              <w:rPr>
                <w:rFonts w:ascii="Times New Roman" w:eastAsia="宋体" w:hAnsi="Times New Roman" w:cs="Times New Roman"/>
                <w:kern w:val="0"/>
                <w:szCs w:val="21"/>
              </w:rPr>
              <w:t>mCHH</w:t>
            </w:r>
            <w:proofErr w:type="spellEnd"/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74628C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D0CB2">
              <w:rPr>
                <w:rFonts w:ascii="Times New Roman" w:eastAsia="宋体" w:hAnsi="Times New Roman" w:cs="Times New Roman"/>
                <w:kern w:val="0"/>
                <w:szCs w:val="21"/>
              </w:rPr>
              <w:t>mCHH</w:t>
            </w:r>
            <w:proofErr w:type="spellEnd"/>
            <w:r w:rsidRPr="003D0CB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%</w:t>
            </w:r>
          </w:p>
        </w:tc>
      </w:tr>
      <w:tr w:rsidR="002E19E2" w:rsidRPr="003D0CB2" w14:paraId="29791B93" w14:textId="77777777" w:rsidTr="006F1581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238D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_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A8D8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46091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5165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6847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4AE3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61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ACF8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5502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A35F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86867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6853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18E4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8147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831E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4752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211E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55%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4242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2441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A6F5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96854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DBB2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56%</w:t>
            </w:r>
          </w:p>
        </w:tc>
      </w:tr>
      <w:tr w:rsidR="002E19E2" w:rsidRPr="003D0CB2" w14:paraId="0877A7F3" w14:textId="77777777" w:rsidTr="006F1581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9D10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_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2D4E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46091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CF8C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2588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E8E7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09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C4D9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5502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BE5C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507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76E9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.89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97EA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8147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F2F4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0479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59BA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53%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FB4E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2441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A4CB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6033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E833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92%</w:t>
            </w:r>
          </w:p>
        </w:tc>
      </w:tr>
      <w:tr w:rsidR="002E19E2" w:rsidRPr="003D0CB2" w14:paraId="46FC2C8A" w14:textId="77777777" w:rsidTr="006F1581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CA53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m7i_ns</w:t>
            </w:r>
            <w:r w:rsidR="00172B88"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C311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46091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5930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9653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6381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58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EFE7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5502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58EC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72735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24C9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42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FEB2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8147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DE09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44549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E447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05%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2593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2441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5192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79254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075C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03%</w:t>
            </w:r>
          </w:p>
        </w:tc>
      </w:tr>
      <w:tr w:rsidR="002E19E2" w:rsidRPr="003D0CB2" w14:paraId="52E0B1BA" w14:textId="77777777" w:rsidTr="006F1581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74FC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m7i_ns</w:t>
            </w:r>
            <w:r w:rsidR="00172B88"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D2FF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46091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463F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9285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AEEA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74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FA2F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5502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B93C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80480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1CAC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74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BF36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8147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5474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4914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DE2D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19%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3DE3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2441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09A0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37465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2900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30%</w:t>
            </w:r>
          </w:p>
        </w:tc>
      </w:tr>
      <w:tr w:rsidR="002E19E2" w:rsidRPr="003D0CB2" w14:paraId="612A59A9" w14:textId="77777777" w:rsidTr="006F1581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066A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m7i</w:t>
            </w:r>
            <w:r w:rsidR="00172B88"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BBD2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46091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1A51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2260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63A7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25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C96B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5502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0036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41263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F8A7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.14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DAC2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8147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383E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551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6E59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60%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45A5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2441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8169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75829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9B5F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8%</w:t>
            </w:r>
          </w:p>
        </w:tc>
      </w:tr>
      <w:tr w:rsidR="002E19E2" w:rsidRPr="003D0CB2" w14:paraId="5FB3A7C1" w14:textId="77777777" w:rsidTr="006F1581">
        <w:trPr>
          <w:trHeight w:val="290"/>
        </w:trPr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E938B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m7i</w:t>
            </w:r>
            <w:r w:rsidR="00172B88"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F0B99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460913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CA6BB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88249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5059C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69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51BEC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55022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CF5F0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1315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3E3C9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.07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66991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81473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CA775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2420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10DCC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84%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AF9DD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24418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07A51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82678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11F89" w14:textId="77777777" w:rsidR="002E19E2" w:rsidRPr="003D0CB2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49%</w:t>
            </w:r>
          </w:p>
        </w:tc>
      </w:tr>
    </w:tbl>
    <w:p w14:paraId="0A3780EA" w14:textId="55719066" w:rsidR="003B76D9" w:rsidRPr="003D0CB2" w:rsidRDefault="006F1581">
      <w:r w:rsidRPr="003D0CB2">
        <w:rPr>
          <w:rFonts w:ascii="Times New Roman" w:hAnsi="Times New Roman" w:cs="Times New Roman"/>
          <w:sz w:val="24"/>
          <w:szCs w:val="24"/>
        </w:rPr>
        <w:t>WT_1/2 represents WT two replicates; drm7i_ns_1/2 represents drm7i_ns-</w:t>
      </w:r>
      <w:r w:rsidR="00172B88" w:rsidRPr="003D0CB2">
        <w:rPr>
          <w:rFonts w:ascii="Times New Roman" w:hAnsi="Times New Roman" w:cs="Times New Roman"/>
          <w:sz w:val="24"/>
          <w:szCs w:val="24"/>
        </w:rPr>
        <w:t>1</w:t>
      </w:r>
      <w:r w:rsidRPr="003D0CB2">
        <w:rPr>
          <w:rFonts w:ascii="Times New Roman" w:hAnsi="Times New Roman" w:cs="Times New Roman"/>
          <w:sz w:val="24"/>
          <w:szCs w:val="24"/>
        </w:rPr>
        <w:t xml:space="preserve"> two replicates; drm7i</w:t>
      </w:r>
      <w:r w:rsidR="002C407B" w:rsidRPr="003D0CB2">
        <w:rPr>
          <w:rFonts w:ascii="Times New Roman" w:hAnsi="Times New Roman" w:cs="Times New Roman" w:hint="eastAsia"/>
          <w:sz w:val="24"/>
          <w:szCs w:val="24"/>
        </w:rPr>
        <w:t>-1</w:t>
      </w:r>
      <w:r w:rsidRPr="003D0CB2">
        <w:rPr>
          <w:rFonts w:ascii="Times New Roman" w:hAnsi="Times New Roman" w:cs="Times New Roman"/>
          <w:sz w:val="24"/>
          <w:szCs w:val="24"/>
        </w:rPr>
        <w:t xml:space="preserve"> _1/2 represents drm7i-</w:t>
      </w:r>
      <w:r w:rsidR="00172B88" w:rsidRPr="003D0CB2">
        <w:rPr>
          <w:rFonts w:ascii="Times New Roman" w:hAnsi="Times New Roman" w:cs="Times New Roman"/>
          <w:sz w:val="24"/>
          <w:szCs w:val="24"/>
        </w:rPr>
        <w:t>1</w:t>
      </w:r>
      <w:r w:rsidR="00C82264" w:rsidRPr="003D0CB2">
        <w:rPr>
          <w:rFonts w:ascii="Times New Roman" w:hAnsi="Times New Roman" w:cs="Times New Roman"/>
          <w:sz w:val="24"/>
          <w:szCs w:val="24"/>
        </w:rPr>
        <w:t xml:space="preserve"> two replicates</w:t>
      </w:r>
      <w:r w:rsidR="007404E5" w:rsidRPr="003D0CB2">
        <w:rPr>
          <w:rFonts w:ascii="Times New Roman" w:hAnsi="Times New Roman" w:cs="Times New Roman"/>
          <w:sz w:val="24"/>
          <w:szCs w:val="24"/>
        </w:rPr>
        <w:t>.</w:t>
      </w:r>
    </w:p>
    <w:sectPr w:rsidR="003B76D9" w:rsidRPr="003D0CB2" w:rsidSect="00C82264">
      <w:headerReference w:type="default" r:id="rId6"/>
      <w:headerReference w:type="firs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E0FE03" w14:textId="77777777" w:rsidR="005860A1" w:rsidRDefault="005860A1" w:rsidP="002E19E2">
      <w:r>
        <w:separator/>
      </w:r>
    </w:p>
  </w:endnote>
  <w:endnote w:type="continuationSeparator" w:id="0">
    <w:p w14:paraId="27F5C98E" w14:textId="77777777" w:rsidR="005860A1" w:rsidRDefault="005860A1" w:rsidP="002E19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5601EE" w14:textId="77777777" w:rsidR="005860A1" w:rsidRDefault="005860A1" w:rsidP="002E19E2">
      <w:r>
        <w:separator/>
      </w:r>
    </w:p>
  </w:footnote>
  <w:footnote w:type="continuationSeparator" w:id="0">
    <w:p w14:paraId="0173F78B" w14:textId="77777777" w:rsidR="005860A1" w:rsidRDefault="005860A1" w:rsidP="002E19E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56494B" w14:textId="77777777" w:rsidR="00A372EB" w:rsidRDefault="00A372EB" w:rsidP="00A372EB">
    <w:r w:rsidRPr="005A1D84">
      <w:rPr>
        <w:b/>
        <w:noProof/>
        <w:color w:val="A6A6A6" w:themeColor="background1" w:themeShade="A6"/>
      </w:rPr>
      <w:drawing>
        <wp:inline distT="0" distB="0" distL="0" distR="0" wp14:anchorId="401AE76D" wp14:editId="632D296C">
          <wp:extent cx="1382534" cy="497091"/>
          <wp:effectExtent l="0" t="0" r="0" b="0"/>
          <wp:docPr id="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6EDA38" w14:textId="77777777" w:rsidR="00A372EB" w:rsidRDefault="00A372EB" w:rsidP="00A372EB">
    <w:r w:rsidRPr="005A1D84">
      <w:rPr>
        <w:b/>
        <w:noProof/>
        <w:color w:val="A6A6A6" w:themeColor="background1" w:themeShade="A6"/>
      </w:rPr>
      <w:drawing>
        <wp:inline distT="0" distB="0" distL="0" distR="0" wp14:anchorId="569AF27E" wp14:editId="1155B8F2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E7855"/>
    <w:rsid w:val="000E7855"/>
    <w:rsid w:val="00127A68"/>
    <w:rsid w:val="00172B88"/>
    <w:rsid w:val="00174CAE"/>
    <w:rsid w:val="002C407B"/>
    <w:rsid w:val="002E19E2"/>
    <w:rsid w:val="00372527"/>
    <w:rsid w:val="003D0CB2"/>
    <w:rsid w:val="003D5E2C"/>
    <w:rsid w:val="004358CD"/>
    <w:rsid w:val="005860A1"/>
    <w:rsid w:val="006238A5"/>
    <w:rsid w:val="006726A2"/>
    <w:rsid w:val="006F1581"/>
    <w:rsid w:val="007404E5"/>
    <w:rsid w:val="00781EC4"/>
    <w:rsid w:val="007D2FF3"/>
    <w:rsid w:val="00984A8A"/>
    <w:rsid w:val="009D4C4B"/>
    <w:rsid w:val="00A32394"/>
    <w:rsid w:val="00A372EB"/>
    <w:rsid w:val="00A5421D"/>
    <w:rsid w:val="00AB0687"/>
    <w:rsid w:val="00BD678E"/>
    <w:rsid w:val="00C82264"/>
    <w:rsid w:val="00E35604"/>
    <w:rsid w:val="00E4188C"/>
    <w:rsid w:val="00EA4CA1"/>
    <w:rsid w:val="00EF6DB3"/>
    <w:rsid w:val="00FA1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7235EF"/>
  <w15:docId w15:val="{1E3CAD05-0FC8-440E-A474-1175B11F6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19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19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19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19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19E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81EC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81E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wyx</dc:creator>
  <cp:keywords/>
  <dc:description/>
  <cp:lastModifiedBy>杨 建立</cp:lastModifiedBy>
  <cp:revision>16</cp:revision>
  <dcterms:created xsi:type="dcterms:W3CDTF">2021-04-15T02:59:00Z</dcterms:created>
  <dcterms:modified xsi:type="dcterms:W3CDTF">2021-12-13T14:15:00Z</dcterms:modified>
</cp:coreProperties>
</file>